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24B2" w:rsidRPr="00EB3545" w:rsidRDefault="007C6AB7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B3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dditional file 1: Sequences of primers and probes used in the quantitative PCR assay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651"/>
        <w:gridCol w:w="2410"/>
        <w:gridCol w:w="7090"/>
        <w:gridCol w:w="1023"/>
      </w:tblGrid>
      <w:tr w:rsidR="007C6AB7" w:rsidRPr="00EB3545" w:rsidTr="002C5D1E">
        <w:trPr>
          <w:trHeight w:val="315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AB7" w:rsidRPr="00EB3545" w:rsidRDefault="007C6AB7" w:rsidP="007C6A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AB7" w:rsidRPr="00EB3545" w:rsidRDefault="007C6AB7" w:rsidP="00253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 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AB7" w:rsidRPr="00EB3545" w:rsidRDefault="007C6AB7" w:rsidP="00253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AB7" w:rsidRPr="00EB3545" w:rsidRDefault="007C6AB7" w:rsidP="00253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 </w:t>
            </w:r>
          </w:p>
        </w:tc>
      </w:tr>
      <w:tr w:rsidR="007C6AB7" w:rsidRPr="00EB3545" w:rsidTr="002C5D1E">
        <w:trPr>
          <w:trHeight w:val="289"/>
        </w:trPr>
        <w:tc>
          <w:tcPr>
            <w:tcW w:w="12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C6AB7" w:rsidRPr="00EB3545" w:rsidRDefault="007C6AB7" w:rsidP="00253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Target Bacteria</w:t>
            </w:r>
          </w:p>
        </w:tc>
        <w:tc>
          <w:tcPr>
            <w:tcW w:w="8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rimers and Probe</w:t>
            </w:r>
          </w:p>
        </w:tc>
        <w:tc>
          <w:tcPr>
            <w:tcW w:w="25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equences 5′</w:t>
            </w:r>
            <w:r w:rsidRPr="00EB354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–</w:t>
            </w: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′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Ref</w:t>
            </w:r>
          </w:p>
        </w:tc>
      </w:tr>
      <w:tr w:rsidR="007C6AB7" w:rsidRPr="00EB3545" w:rsidTr="002C5D1E">
        <w:trPr>
          <w:trHeight w:val="289"/>
        </w:trPr>
        <w:tc>
          <w:tcPr>
            <w:tcW w:w="12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C6AB7" w:rsidRPr="00EB3545" w:rsidRDefault="007C6AB7" w:rsidP="002531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 xml:space="preserve">Streptococcus </w:t>
            </w:r>
            <w:proofErr w:type="spellStart"/>
            <w:r w:rsidRPr="00EB354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mutans</w:t>
            </w:r>
            <w:proofErr w:type="spellEnd"/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orward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CCTACAGCTCAGAGATGCTATTCT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2</w:t>
            </w:r>
          </w:p>
        </w:tc>
      </w:tr>
      <w:tr w:rsidR="007C6AB7" w:rsidRPr="00EB3545" w:rsidTr="002C5D1E">
        <w:trPr>
          <w:trHeight w:val="289"/>
        </w:trPr>
        <w:tc>
          <w:tcPr>
            <w:tcW w:w="12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AB7" w:rsidRPr="00EB3545" w:rsidRDefault="007C6AB7" w:rsidP="002531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Reverse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CCATACACCACTCATGAATTGA</w:t>
            </w: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</w:tr>
      <w:tr w:rsidR="007C6AB7" w:rsidRPr="00EB3545" w:rsidTr="002C5D1E">
        <w:trPr>
          <w:trHeight w:val="289"/>
        </w:trPr>
        <w:tc>
          <w:tcPr>
            <w:tcW w:w="12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AB7" w:rsidRPr="00EB3545" w:rsidRDefault="007C6AB7" w:rsidP="002531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robe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AM-TGGAAATGACGGTCGCCGTTATGAA-TAMRA</w:t>
            </w: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</w:tr>
      <w:tr w:rsidR="007C6AB7" w:rsidRPr="00EB3545" w:rsidTr="002C5D1E">
        <w:trPr>
          <w:trHeight w:val="289"/>
        </w:trPr>
        <w:tc>
          <w:tcPr>
            <w:tcW w:w="12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C6AB7" w:rsidRPr="00EB3545" w:rsidRDefault="007C6AB7" w:rsidP="002531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 xml:space="preserve">Streptococcus </w:t>
            </w:r>
            <w:proofErr w:type="spellStart"/>
            <w:r w:rsidRPr="00EB354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sobrinus</w:t>
            </w:r>
            <w:proofErr w:type="spellEnd"/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orward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TTCAAAGCCAAGACCAAGCTAGT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2</w:t>
            </w:r>
          </w:p>
        </w:tc>
      </w:tr>
      <w:tr w:rsidR="007C6AB7" w:rsidRPr="00EB3545" w:rsidTr="002C5D1E">
        <w:trPr>
          <w:trHeight w:val="289"/>
        </w:trPr>
        <w:tc>
          <w:tcPr>
            <w:tcW w:w="12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AB7" w:rsidRPr="00EB3545" w:rsidRDefault="007C6AB7" w:rsidP="002531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Reverse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CAGCCTGAGATTCAGCTTGT</w:t>
            </w: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</w:tr>
      <w:tr w:rsidR="007C6AB7" w:rsidRPr="00EB3545" w:rsidTr="002C5D1E">
        <w:trPr>
          <w:trHeight w:val="289"/>
        </w:trPr>
        <w:tc>
          <w:tcPr>
            <w:tcW w:w="12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AB7" w:rsidRPr="00EB3545" w:rsidRDefault="007C6AB7" w:rsidP="002531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robe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AM-CCTGCTCCAGCGACAAAGGCAGC-TAMRA</w:t>
            </w: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</w:tr>
      <w:tr w:rsidR="007C6AB7" w:rsidRPr="00EB3545" w:rsidTr="002C5D1E">
        <w:trPr>
          <w:trHeight w:val="289"/>
        </w:trPr>
        <w:tc>
          <w:tcPr>
            <w:tcW w:w="12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C6AB7" w:rsidRPr="00EB3545" w:rsidRDefault="007C6AB7" w:rsidP="002531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proofErr w:type="spellStart"/>
            <w:r w:rsidRPr="00EB354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Prevotella</w:t>
            </w:r>
            <w:proofErr w:type="spellEnd"/>
            <w:r w:rsidRPr="00EB354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 xml:space="preserve"> intermedia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orward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TCCACCGATGAATCTTTGGTC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3</w:t>
            </w:r>
          </w:p>
        </w:tc>
      </w:tr>
      <w:tr w:rsidR="007C6AB7" w:rsidRPr="00EB3545" w:rsidTr="002C5D1E">
        <w:trPr>
          <w:trHeight w:val="289"/>
        </w:trPr>
        <w:tc>
          <w:tcPr>
            <w:tcW w:w="12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AB7" w:rsidRPr="00EB3545" w:rsidRDefault="007C6AB7" w:rsidP="002531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Reverse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TCCAACCTTCCCTCCACTC</w:t>
            </w: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</w:tr>
      <w:tr w:rsidR="007C6AB7" w:rsidRPr="00EB3545" w:rsidTr="002C5D1E">
        <w:trPr>
          <w:trHeight w:val="289"/>
        </w:trPr>
        <w:tc>
          <w:tcPr>
            <w:tcW w:w="12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AB7" w:rsidRPr="00EB3545" w:rsidRDefault="007C6AB7" w:rsidP="002531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robe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AM-CGTCAGATGCCATATGTGGACAACATCG-TAMRA</w:t>
            </w: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</w:tr>
      <w:tr w:rsidR="007C6AB7" w:rsidRPr="00EB3545" w:rsidTr="002C5D1E">
        <w:trPr>
          <w:trHeight w:val="289"/>
        </w:trPr>
        <w:tc>
          <w:tcPr>
            <w:tcW w:w="12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C6AB7" w:rsidRPr="00EB3545" w:rsidRDefault="007C6AB7" w:rsidP="002531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proofErr w:type="spellStart"/>
            <w:r w:rsidRPr="00EB354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Tannerella</w:t>
            </w:r>
            <w:proofErr w:type="spellEnd"/>
            <w:r w:rsidRPr="00EB354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 xml:space="preserve"> forsythia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orward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GCGATGGTAGCAATACCTGTC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3</w:t>
            </w:r>
          </w:p>
        </w:tc>
      </w:tr>
      <w:tr w:rsidR="007C6AB7" w:rsidRPr="00EB3545" w:rsidTr="002C5D1E">
        <w:trPr>
          <w:trHeight w:val="289"/>
        </w:trPr>
        <w:tc>
          <w:tcPr>
            <w:tcW w:w="12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AB7" w:rsidRPr="00EB3545" w:rsidRDefault="007C6AB7" w:rsidP="002531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Reverse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TTCGCCGGGTTATCCCTC</w:t>
            </w: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</w:tr>
      <w:tr w:rsidR="007C6AB7" w:rsidRPr="00EB3545" w:rsidTr="002C5D1E">
        <w:trPr>
          <w:trHeight w:val="289"/>
        </w:trPr>
        <w:tc>
          <w:tcPr>
            <w:tcW w:w="12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AB7" w:rsidRPr="00EB3545" w:rsidRDefault="007C6AB7" w:rsidP="002531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robe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AM-TGAGTAACGCGTATGTAACCTGCCCGC-TAMRA</w:t>
            </w: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</w:tr>
      <w:tr w:rsidR="007C6AB7" w:rsidRPr="00EB3545" w:rsidTr="002C5D1E">
        <w:trPr>
          <w:trHeight w:val="289"/>
        </w:trPr>
        <w:tc>
          <w:tcPr>
            <w:tcW w:w="12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C6AB7" w:rsidRPr="00EB3545" w:rsidRDefault="007C6AB7" w:rsidP="002531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 xml:space="preserve">Treponema </w:t>
            </w:r>
            <w:proofErr w:type="spellStart"/>
            <w:r w:rsidRPr="00EB354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denticola</w:t>
            </w:r>
            <w:proofErr w:type="spellEnd"/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orward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CGAATGTGCTCATTTACATAAAGGT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3</w:t>
            </w:r>
          </w:p>
        </w:tc>
      </w:tr>
      <w:tr w:rsidR="007C6AB7" w:rsidRPr="00EB3545" w:rsidTr="002C5D1E">
        <w:trPr>
          <w:trHeight w:val="289"/>
        </w:trPr>
        <w:tc>
          <w:tcPr>
            <w:tcW w:w="12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AB7" w:rsidRPr="00EB3545" w:rsidRDefault="007C6AB7" w:rsidP="002531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Reverse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ATACCCATCGTTGCCTTGGT</w:t>
            </w: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</w:tr>
      <w:tr w:rsidR="007C6AB7" w:rsidRPr="00EB3545" w:rsidTr="002C5D1E">
        <w:trPr>
          <w:trHeight w:val="289"/>
        </w:trPr>
        <w:tc>
          <w:tcPr>
            <w:tcW w:w="12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AB7" w:rsidRPr="00EB3545" w:rsidRDefault="007C6AB7" w:rsidP="002531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robe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AM-ATGGGCCCGCGTCCCATTAGC-TAMRA</w:t>
            </w: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</w:tr>
      <w:tr w:rsidR="007C6AB7" w:rsidRPr="00EB3545" w:rsidTr="002C5D1E">
        <w:trPr>
          <w:trHeight w:val="289"/>
        </w:trPr>
        <w:tc>
          <w:tcPr>
            <w:tcW w:w="128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7C6AB7" w:rsidRPr="00EB3545" w:rsidRDefault="007C6AB7" w:rsidP="002531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proofErr w:type="spellStart"/>
            <w:r w:rsidRPr="00EB354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Porphyromonas</w:t>
            </w:r>
            <w:proofErr w:type="spellEnd"/>
            <w:r w:rsidRPr="00EB354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 xml:space="preserve"> </w:t>
            </w:r>
            <w:proofErr w:type="spellStart"/>
            <w:r w:rsidRPr="00EB354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gingivalis</w:t>
            </w:r>
            <w:proofErr w:type="spellEnd"/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orward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CCTTACCCGGGATTGAAATG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3</w:t>
            </w:r>
          </w:p>
        </w:tc>
      </w:tr>
      <w:tr w:rsidR="007C6AB7" w:rsidRPr="00EB3545" w:rsidTr="002C5D1E">
        <w:trPr>
          <w:trHeight w:val="289"/>
        </w:trPr>
        <w:tc>
          <w:tcPr>
            <w:tcW w:w="128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C6AB7" w:rsidRPr="00EB3545" w:rsidRDefault="007C6AB7" w:rsidP="002531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Reverse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AACCATGCAGCACCTACATAGAA</w:t>
            </w: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</w:tr>
      <w:tr w:rsidR="007C6AB7" w:rsidRPr="00EB3545" w:rsidTr="002C5D1E">
        <w:trPr>
          <w:trHeight w:val="289"/>
        </w:trPr>
        <w:tc>
          <w:tcPr>
            <w:tcW w:w="128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C6AB7" w:rsidRPr="00EB3545" w:rsidRDefault="007C6AB7" w:rsidP="002531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robe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C6AB7" w:rsidRPr="00EB3545" w:rsidRDefault="007C6AB7" w:rsidP="00253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AM-ATGACTGATGGTGAAAACCGTCTTCCCTTC-TAMRA</w:t>
            </w: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C6AB7" w:rsidRPr="00EB3545" w:rsidRDefault="007C6AB7" w:rsidP="00253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</w:tr>
      <w:tr w:rsidR="007C6AB7" w:rsidRPr="00EB3545" w:rsidTr="002C5D1E">
        <w:trPr>
          <w:trHeight w:val="30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AB7" w:rsidRPr="00EB3545" w:rsidRDefault="007C6AB7" w:rsidP="00253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 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AB7" w:rsidRPr="00EB3545" w:rsidRDefault="007C6AB7" w:rsidP="00253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 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AB7" w:rsidRPr="00EB3545" w:rsidRDefault="007C6AB7" w:rsidP="00253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AB7" w:rsidRPr="00EB3545" w:rsidRDefault="007C6AB7" w:rsidP="00253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 </w:t>
            </w:r>
          </w:p>
        </w:tc>
      </w:tr>
      <w:tr w:rsidR="007C6AB7" w:rsidRPr="007C6AB7" w:rsidTr="002C5D1E">
        <w:trPr>
          <w:trHeight w:val="300"/>
        </w:trPr>
        <w:tc>
          <w:tcPr>
            <w:tcW w:w="21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AB7" w:rsidRPr="007C6AB7" w:rsidRDefault="007C6AB7" w:rsidP="00253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B3545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CR: Polymerase chain reaction</w:t>
            </w:r>
            <w:bookmarkStart w:id="0" w:name="_GoBack"/>
            <w:bookmarkEnd w:id="0"/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AB7" w:rsidRPr="007C6AB7" w:rsidRDefault="007C6AB7" w:rsidP="00253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7C6AB7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AB7" w:rsidRPr="007C6AB7" w:rsidRDefault="007C6AB7" w:rsidP="00253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7C6AB7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 </w:t>
            </w:r>
          </w:p>
        </w:tc>
      </w:tr>
    </w:tbl>
    <w:p w:rsidR="007C6AB7" w:rsidRPr="007C6AB7" w:rsidRDefault="007C6AB7">
      <w:pPr>
        <w:rPr>
          <w:rFonts w:ascii="Times New Roman" w:hAnsi="Times New Roman" w:cs="Times New Roman"/>
          <w:color w:val="000000" w:themeColor="text1"/>
          <w:lang w:val="en-US"/>
        </w:rPr>
      </w:pPr>
    </w:p>
    <w:sectPr w:rsidR="007C6AB7" w:rsidRPr="007C6AB7" w:rsidSect="00EB35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232"/>
    <w:rsid w:val="002C5D1E"/>
    <w:rsid w:val="007C6AB7"/>
    <w:rsid w:val="00B024B2"/>
    <w:rsid w:val="00BE4E1F"/>
    <w:rsid w:val="00EA5232"/>
    <w:rsid w:val="00EB3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A88CDB87-5EF7-4C78-8CF5-30DB50EB3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22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ra Naik</dc:creator>
  <cp:keywords/>
  <dc:description/>
  <cp:lastModifiedBy>THILAGAVATHI T</cp:lastModifiedBy>
  <cp:revision>5</cp:revision>
  <dcterms:created xsi:type="dcterms:W3CDTF">2022-07-12T04:36:00Z</dcterms:created>
  <dcterms:modified xsi:type="dcterms:W3CDTF">2022-10-01T15:16:00Z</dcterms:modified>
</cp:coreProperties>
</file>